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C83B8" w14:textId="2F91A4AA" w:rsidR="00EA28F1" w:rsidRPr="00C50776" w:rsidRDefault="0047120F">
      <w:pPr>
        <w:rPr>
          <w:rFonts w:ascii="Times New Roman" w:hAnsi="Times New Roman" w:cs="Times New Roman"/>
        </w:rPr>
      </w:pPr>
      <w:r w:rsidRPr="0047120F">
        <w:rPr>
          <w:rFonts w:ascii="Times New Roman" w:hAnsi="Times New Roman" w:cs="Times New Roman"/>
        </w:rPr>
        <w:t>Table S1</w:t>
      </w:r>
      <w:r w:rsidR="00CB2B23" w:rsidRPr="00C50776">
        <w:rPr>
          <w:rFonts w:ascii="Times New Roman" w:hAnsi="Times New Roman" w:cs="Times New Roman"/>
        </w:rPr>
        <w:t>. Details of included study cases.</w:t>
      </w:r>
    </w:p>
    <w:tbl>
      <w:tblPr>
        <w:tblStyle w:val="a7"/>
        <w:tblW w:w="13183" w:type="dxa"/>
        <w:tblInd w:w="704" w:type="dxa"/>
        <w:shd w:val="clear" w:color="auto" w:fill="FF0000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709"/>
        <w:gridCol w:w="1701"/>
        <w:gridCol w:w="1134"/>
        <w:gridCol w:w="992"/>
        <w:gridCol w:w="1134"/>
        <w:gridCol w:w="709"/>
        <w:gridCol w:w="1843"/>
        <w:gridCol w:w="850"/>
        <w:gridCol w:w="1134"/>
        <w:gridCol w:w="992"/>
        <w:gridCol w:w="851"/>
      </w:tblGrid>
      <w:tr w:rsidR="00EA28F1" w:rsidRPr="00EC79A6" w14:paraId="5F7A2A6F" w14:textId="77777777" w:rsidTr="00C50776">
        <w:tc>
          <w:tcPr>
            <w:tcW w:w="567" w:type="dxa"/>
            <w:vMerge w:val="restart"/>
            <w:shd w:val="clear" w:color="auto" w:fill="auto"/>
          </w:tcPr>
          <w:p w14:paraId="7DC67B9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Case</w:t>
            </w:r>
          </w:p>
        </w:tc>
        <w:tc>
          <w:tcPr>
            <w:tcW w:w="567" w:type="dxa"/>
            <w:vMerge w:val="restart"/>
            <w:shd w:val="clear" w:color="auto" w:fill="auto"/>
          </w:tcPr>
          <w:p w14:paraId="427FE3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ex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23C1F1CC" w14:textId="77777777" w:rsidR="00EA28F1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Age</w:t>
            </w:r>
          </w:p>
          <w:p w14:paraId="3F4F9C34" w14:textId="365C91CD" w:rsidR="00C50776" w:rsidRPr="00EC79A6" w:rsidRDefault="00C50776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year)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C283D9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agnosi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ED0E895" w14:textId="1C0ECB6E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Operation time</w:t>
            </w:r>
            <w:r w:rsidR="00C5077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mins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F7784A8" w14:textId="3E43315C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Length of stay</w:t>
            </w:r>
            <w:r w:rsidR="00C5077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days)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728E36A" w14:textId="034C2AB3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Acetabular size</w:t>
            </w:r>
            <w:r w:rsidR="00C50776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mm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6A9572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tem size</w:t>
            </w:r>
          </w:p>
        </w:tc>
        <w:tc>
          <w:tcPr>
            <w:tcW w:w="5670" w:type="dxa"/>
            <w:gridSpan w:val="5"/>
            <w:shd w:val="clear" w:color="auto" w:fill="auto"/>
          </w:tcPr>
          <w:p w14:paraId="5981B143" w14:textId="77777777" w:rsidR="00EA28F1" w:rsidRPr="00EC79A6" w:rsidRDefault="00EA28F1" w:rsidP="001363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verse events</w:t>
            </w:r>
          </w:p>
        </w:tc>
      </w:tr>
      <w:tr w:rsidR="00EA28F1" w:rsidRPr="00EC79A6" w14:paraId="7CA1A15D" w14:textId="77777777" w:rsidTr="00C50776">
        <w:tc>
          <w:tcPr>
            <w:tcW w:w="567" w:type="dxa"/>
            <w:vMerge/>
            <w:shd w:val="clear" w:color="auto" w:fill="auto"/>
          </w:tcPr>
          <w:p w14:paraId="6CBACF0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55A4E5D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211EF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75171FE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33028E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99DF81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C44545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464655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A90D5C7" w14:textId="77777777" w:rsidR="00EA28F1" w:rsidRPr="00EC79A6" w:rsidRDefault="00EA28F1" w:rsidP="00CB2B23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Osteolysis</w:t>
            </w:r>
          </w:p>
        </w:tc>
        <w:tc>
          <w:tcPr>
            <w:tcW w:w="850" w:type="dxa"/>
            <w:shd w:val="clear" w:color="auto" w:fill="auto"/>
          </w:tcPr>
          <w:p w14:paraId="21663A51" w14:textId="77777777" w:rsidR="00EA28F1" w:rsidRPr="00EC79A6" w:rsidRDefault="00EA28F1" w:rsidP="00CB2B23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VT</w:t>
            </w:r>
          </w:p>
        </w:tc>
        <w:tc>
          <w:tcPr>
            <w:tcW w:w="1134" w:type="dxa"/>
            <w:shd w:val="clear" w:color="auto" w:fill="auto"/>
          </w:tcPr>
          <w:p w14:paraId="69D7F530" w14:textId="77777777" w:rsidR="00EA28F1" w:rsidRPr="00EC79A6" w:rsidRDefault="00EA28F1" w:rsidP="00CB2B23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slocation</w:t>
            </w:r>
          </w:p>
        </w:tc>
        <w:tc>
          <w:tcPr>
            <w:tcW w:w="992" w:type="dxa"/>
            <w:shd w:val="clear" w:color="auto" w:fill="auto"/>
          </w:tcPr>
          <w:p w14:paraId="1CE62262" w14:textId="77777777" w:rsidR="00EA28F1" w:rsidRPr="00EC79A6" w:rsidRDefault="00EA28F1" w:rsidP="00CB2B23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Nonunion</w:t>
            </w:r>
          </w:p>
        </w:tc>
        <w:tc>
          <w:tcPr>
            <w:tcW w:w="851" w:type="dxa"/>
            <w:shd w:val="clear" w:color="auto" w:fill="auto"/>
          </w:tcPr>
          <w:p w14:paraId="43C1CB50" w14:textId="77777777" w:rsidR="00EA28F1" w:rsidRPr="00EC79A6" w:rsidRDefault="00EA28F1" w:rsidP="00CB2B23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racture</w:t>
            </w:r>
          </w:p>
        </w:tc>
      </w:tr>
      <w:tr w:rsidR="00EA28F1" w:rsidRPr="00EC79A6" w14:paraId="77FF713B" w14:textId="77777777" w:rsidTr="00C50776">
        <w:tc>
          <w:tcPr>
            <w:tcW w:w="567" w:type="dxa"/>
            <w:shd w:val="clear" w:color="auto" w:fill="auto"/>
            <w:vAlign w:val="center"/>
          </w:tcPr>
          <w:p w14:paraId="5FB85CC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CD139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5700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56C2A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Pyogenic hip arthr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5ACC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10AC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5E8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E09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5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9F902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6923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CD8C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452E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3CC93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2BCE6761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1DA7DE1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C00FE2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26B5D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7DC92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A5BA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B970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E7EB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0777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A3FE8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842E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DBA22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8DD9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8A4D9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08D8DB32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2860B47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0F7932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A7F8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99BCA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E0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C0B8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2B3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3D5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4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A6402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F7A9D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BF07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3C3E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FFCFE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D58C456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025DB8D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08932B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ADD04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ADA0B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B8A8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D8AF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367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79D2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742CD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EA22B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330D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B621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2DE5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54CEFD3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3171067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810BF7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3A34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5FEA2C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8580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50D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E8F6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FD21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7B58E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0E77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0099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BF4B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9F7DFA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669936D6" w14:textId="77777777" w:rsidTr="00C50776">
        <w:tc>
          <w:tcPr>
            <w:tcW w:w="567" w:type="dxa"/>
            <w:shd w:val="clear" w:color="auto" w:fill="auto"/>
            <w:vAlign w:val="center"/>
          </w:tcPr>
          <w:p w14:paraId="639954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6626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A233E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F6FE3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econdary deform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2F45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3C90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4DAB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7033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5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F2DD9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2C0C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AF84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7399E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412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28969CB5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1ED993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BF599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59A6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790DD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econdary deform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5F25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DB9D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FFBC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9AB8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36050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tem: zone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6CA79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69DA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B004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06CA9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650757ED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350698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920000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D0DEA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8FBA4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1CBB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031B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059A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D290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BBA99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65DA9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00A2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1791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5E5C4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07A7A37A" w14:textId="77777777" w:rsidTr="00C50776">
        <w:tc>
          <w:tcPr>
            <w:tcW w:w="567" w:type="dxa"/>
            <w:shd w:val="clear" w:color="auto" w:fill="auto"/>
            <w:vAlign w:val="center"/>
          </w:tcPr>
          <w:p w14:paraId="65C4FF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7D762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9863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0F991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1EE4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E5C6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CA4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FB9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84549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Acetabular loosening</w:t>
            </w:r>
          </w:p>
          <w:p w14:paraId="49ADAD5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tem: zone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DF10C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93BB5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8808D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C9394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A54FA84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45373FC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395D76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9A2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A6CCC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rowe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 xml:space="preserve"> II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C25D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3D69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CF90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AAA5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B6480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67F7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4341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D05ED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2D57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0C00A01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291B9F8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3C4B8F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C647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EDB76D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C242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2B4A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9E42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8D4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90C60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9A2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9CBC0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71B4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0D995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461B4944" w14:textId="77777777" w:rsidTr="00C50776">
        <w:tc>
          <w:tcPr>
            <w:tcW w:w="567" w:type="dxa"/>
            <w:shd w:val="clear" w:color="auto" w:fill="auto"/>
            <w:vAlign w:val="center"/>
          </w:tcPr>
          <w:p w14:paraId="324C7DB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7F958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8DAF3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473D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DF27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B07B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394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592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793F5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7F40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V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37C9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F1E1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1260D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4728BF4" w14:textId="77777777" w:rsidTr="00C50776">
        <w:tc>
          <w:tcPr>
            <w:tcW w:w="567" w:type="dxa"/>
            <w:shd w:val="clear" w:color="auto" w:fill="auto"/>
            <w:vAlign w:val="center"/>
          </w:tcPr>
          <w:p w14:paraId="1FD6921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AF54C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3F04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36483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D06B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CF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0821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AD03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C1D7F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871B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V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EEE0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slo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3F803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27158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28F1" w:rsidRPr="00EC79A6" w14:paraId="4816D778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296FDF4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3D5F6F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6C5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9B476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FFEE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3FB9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7CC9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1671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DBF4A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469A9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4811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A510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02B64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8150FEC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2F54FA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A0B735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3A2E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79E0FE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5C8E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9C6B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8871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2A7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00D80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6CFC6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BF68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CD5D3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7E5F2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03D1202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7B107F6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2F4E59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7C06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3DB36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8F4F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9E96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76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8FAA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B4678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F3985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28A26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AAD2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2387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38593D3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71E8D3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C00094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0681E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B572EC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94C4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0E39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6F0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8066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7A9E3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14AD7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FE0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6C733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8D01A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793A9CB" w14:textId="77777777" w:rsidTr="00C50776">
        <w:tc>
          <w:tcPr>
            <w:tcW w:w="567" w:type="dxa"/>
            <w:shd w:val="clear" w:color="auto" w:fill="auto"/>
            <w:vAlign w:val="center"/>
          </w:tcPr>
          <w:p w14:paraId="2684E0E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B553F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3E8B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3FCE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rowe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 xml:space="preserve"> I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A729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A5BE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37E7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3A4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E0B0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tem: zone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C723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E741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D7FE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F8BD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28F1" w:rsidRPr="00EC79A6" w14:paraId="46041D07" w14:textId="77777777" w:rsidTr="00C50776">
        <w:tc>
          <w:tcPr>
            <w:tcW w:w="567" w:type="dxa"/>
            <w:shd w:val="clear" w:color="auto" w:fill="auto"/>
            <w:vAlign w:val="center"/>
          </w:tcPr>
          <w:p w14:paraId="16E5948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80F43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49ECA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ECA4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FA23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EDF7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F96A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31D8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A1430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951BB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6045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F15FE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F9537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5E8F1F5" w14:textId="77777777" w:rsidTr="00C50776">
        <w:tc>
          <w:tcPr>
            <w:tcW w:w="567" w:type="dxa"/>
            <w:shd w:val="clear" w:color="auto" w:fill="auto"/>
            <w:vAlign w:val="center"/>
          </w:tcPr>
          <w:p w14:paraId="26DA67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CAA17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129F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403D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econdary deform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3DC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62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CF90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BA85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76D18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1D91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01995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64D74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A49B5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A28F1" w:rsidRPr="00EC79A6" w14:paraId="4313EDB6" w14:textId="77777777" w:rsidTr="00C50776">
        <w:tc>
          <w:tcPr>
            <w:tcW w:w="567" w:type="dxa"/>
            <w:shd w:val="clear" w:color="auto" w:fill="auto"/>
            <w:vAlign w:val="center"/>
          </w:tcPr>
          <w:p w14:paraId="0497469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7C72D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F57D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EA690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Pyogenic hip arthr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8CF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C3A7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B09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F7E7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D2C83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78F9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B805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E6B1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22B20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04620535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6E934A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38C433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A7575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78EE5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D05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DD2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07A2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FC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C378B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FB129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6273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A5C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6C50B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D40CD0B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3F6E6B9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A234A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3476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3254E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F168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0FEC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A22B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339F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24D23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A1550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6FD1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slo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67A97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DCA20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4329BE4D" w14:textId="77777777" w:rsidTr="00C50776">
        <w:tc>
          <w:tcPr>
            <w:tcW w:w="567" w:type="dxa"/>
            <w:shd w:val="clear" w:color="auto" w:fill="auto"/>
            <w:vAlign w:val="center"/>
          </w:tcPr>
          <w:p w14:paraId="1A070B6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DDB5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47FC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06FA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432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24B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75B7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C25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C670D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E4FB1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0B62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812F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5C54A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ABE607C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33766C3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1221E1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96DAF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1D3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E4D5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907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462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3A90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B789C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2D0E7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0415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27B89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E0663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0E1912C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748875B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218293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2376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44B0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08E4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E3A4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E16B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99C4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5C518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0F29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6CA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9A7CE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B585F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0521BEE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188B3E8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0EA3FC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D3F0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88074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BDB7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EAE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820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0CA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8AFD3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2026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6B431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F912B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0802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21DCB87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190674A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7B5A91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4DEA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47F6E5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8AAD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ECC8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9296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5ACB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2F6B4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326BB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C044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1E0BA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B23EB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9C2098B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3C15D5F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CBED3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7584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C1B4B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DC6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6669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5DA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436C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46D7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D5575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474B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DFD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82389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04EFCDCA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43F4E9A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5B52C9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CBD8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67EC21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0B4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ACD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397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93E0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5D9BE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322B5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B61E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B7F3F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16E8D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64F7E9B" w14:textId="77777777" w:rsidTr="00C50776">
        <w:tc>
          <w:tcPr>
            <w:tcW w:w="567" w:type="dxa"/>
            <w:shd w:val="clear" w:color="auto" w:fill="auto"/>
            <w:vAlign w:val="center"/>
          </w:tcPr>
          <w:p w14:paraId="7EB662A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F350D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166E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849B9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2694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E2FE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F5EB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28BF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C0927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Stem: zone 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051C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DF1B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FF030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24D01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C60859C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62B8FD5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DDCB8C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92B3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EAD7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695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7F9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C417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06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F983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FB6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3DCB9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B8A49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01AC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DD36136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5DF27D6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AC28A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B0A4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DD667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C04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C2ED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FB0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00E9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9D47D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D9124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E7F6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8ACEA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2627D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DDB5C98" w14:textId="77777777" w:rsidTr="00C50776">
        <w:tc>
          <w:tcPr>
            <w:tcW w:w="567" w:type="dxa"/>
            <w:shd w:val="clear" w:color="auto" w:fill="auto"/>
            <w:vAlign w:val="center"/>
          </w:tcPr>
          <w:p w14:paraId="514522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C43F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81E77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A59CD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F97C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DE6A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5CA0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4BEC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E75CF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5473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V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9F5A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80E38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4805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66FD6886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437C23C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0C74C2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73585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7D225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AE9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9207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37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5466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2BC72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84BB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33EE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614FB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3C7FB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7C3E814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229FC80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6CA7FB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2D6B8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4403A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CB0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0CDD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1B5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35E5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D8623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3BB91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744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4EFC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AEA38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BA18DAA" w14:textId="77777777" w:rsidTr="00C50776">
        <w:tc>
          <w:tcPr>
            <w:tcW w:w="567" w:type="dxa"/>
            <w:shd w:val="clear" w:color="auto" w:fill="auto"/>
            <w:vAlign w:val="center"/>
          </w:tcPr>
          <w:p w14:paraId="71AB1B0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3904F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FF90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8078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E77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493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63E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1C5C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AC68E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2814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63C3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20BF0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D6E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08767D1A" w14:textId="77777777" w:rsidTr="00C50776">
        <w:tc>
          <w:tcPr>
            <w:tcW w:w="567" w:type="dxa"/>
            <w:shd w:val="clear" w:color="auto" w:fill="auto"/>
            <w:vAlign w:val="center"/>
          </w:tcPr>
          <w:p w14:paraId="3FC473A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95665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3286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B22F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480C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E52A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689A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B4DD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46153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A885D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2479E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656E1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DDD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372705D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44A9F8E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7BF9BE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DA84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BE0CE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0E01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1AFB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EE5C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11AF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15621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618BD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3F5F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4EC06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377AE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7FADF0C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084DA37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583B8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1DA5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432D6C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5BA6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BB4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701F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332C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8FD22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7E4F0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A9B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0D334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75D86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28096C07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4E4BB91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A083F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3BDBD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2CC9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F509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2756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E1EF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7164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7EFA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6D8BC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98FD4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slo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3A7E4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0AC3E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92B9A19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0C82017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27FF40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4FD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7CEEA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C3B7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1D99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5206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7A0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EAE0C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E907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8A1A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DA87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D54E5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D70054B" w14:textId="77777777" w:rsidTr="00C50776">
        <w:tc>
          <w:tcPr>
            <w:tcW w:w="567" w:type="dxa"/>
            <w:shd w:val="clear" w:color="auto" w:fill="auto"/>
            <w:vAlign w:val="center"/>
          </w:tcPr>
          <w:p w14:paraId="18C3B54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D685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89065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7854C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900D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28BA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3708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20C5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4F6E9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53928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28BA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7863B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964F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47566591" w14:textId="77777777" w:rsidTr="00C50776">
        <w:tc>
          <w:tcPr>
            <w:tcW w:w="567" w:type="dxa"/>
            <w:shd w:val="clear" w:color="auto" w:fill="auto"/>
            <w:vAlign w:val="center"/>
          </w:tcPr>
          <w:p w14:paraId="2D87EBF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74DE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98676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C83E9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561D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790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F9A9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9E0F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67CB8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F7E08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E20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islo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F1AAD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33E14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2D26623F" w14:textId="77777777" w:rsidTr="00C50776">
        <w:tc>
          <w:tcPr>
            <w:tcW w:w="567" w:type="dxa"/>
            <w:shd w:val="clear" w:color="auto" w:fill="auto"/>
            <w:vAlign w:val="center"/>
          </w:tcPr>
          <w:p w14:paraId="5883406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4B336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074F3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93696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295CEE">
              <w:rPr>
                <w:rFonts w:ascii="Times New Roman" w:hAnsi="Times New Roman" w:cs="Times New Roman"/>
                <w:sz w:val="18"/>
                <w:szCs w:val="20"/>
              </w:rPr>
              <w:t>Secondary deform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F65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E7A9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07A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EAE7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77D23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Acetabular: zone II and II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C755C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3758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1D1D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4C8F6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racture</w:t>
            </w:r>
          </w:p>
        </w:tc>
      </w:tr>
      <w:tr w:rsidR="00EA28F1" w:rsidRPr="00EC79A6" w14:paraId="04F395DD" w14:textId="77777777" w:rsidTr="00C50776">
        <w:tc>
          <w:tcPr>
            <w:tcW w:w="567" w:type="dxa"/>
            <w:shd w:val="clear" w:color="auto" w:fill="auto"/>
            <w:vAlign w:val="center"/>
          </w:tcPr>
          <w:p w14:paraId="3493E03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E0D0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5A37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2D37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Crowe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 xml:space="preserve"> III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666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39ED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0752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ACF4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EEB1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D86F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FCCC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F013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DC96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CABE841" w14:textId="77777777" w:rsidTr="00C50776">
        <w:tc>
          <w:tcPr>
            <w:tcW w:w="567" w:type="dxa"/>
            <w:shd w:val="clear" w:color="auto" w:fill="auto"/>
            <w:vAlign w:val="center"/>
          </w:tcPr>
          <w:p w14:paraId="0FC8E9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C2C3C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D4FE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84E597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I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BAF5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310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F9B1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C8F7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390CE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B165C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AEF1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3371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F5899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27F4B0A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09F9D84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0EA433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1ED73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9F256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AA4F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7EC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0BC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754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37FFC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5CA2C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C8CB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E66B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86B94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0FF9EC4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586E7B7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183BDA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8531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2D27F7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1E4A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ED43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0C05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07CF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26C6A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9FD3F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93F97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5DCF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8AB2F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48578FFD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797AAF8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2AC9E3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E8B9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7E9B3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5C8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7D00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560F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66A8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30B13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BDA2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D137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F808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2E13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6C4ED9EF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623BCAE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AE3F2A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00E37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8E13E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E0F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D729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1CA8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41F7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282AC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FE6C4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E065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50F6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7C517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07A2B6C" w14:textId="77777777" w:rsidTr="00C50776">
        <w:tc>
          <w:tcPr>
            <w:tcW w:w="567" w:type="dxa"/>
            <w:shd w:val="clear" w:color="auto" w:fill="auto"/>
            <w:vAlign w:val="center"/>
          </w:tcPr>
          <w:p w14:paraId="280BA8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4EE7E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30387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4B028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C962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987A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6B71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AAC8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4948E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7DB30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4B1FB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0B899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AA39D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AEC7F43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19E0B62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CB91A5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42E1B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9ABF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7A4C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7C6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5420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391A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07EF4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73BD2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B6D4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0B67C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98045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7F6855B0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3DDB038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62267B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1E159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A5EF59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F742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8942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9542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EDCF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0F1C5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EE2B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0C474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17E6A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F89B3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4D646A3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60AC3B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A7CDD2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C5DE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EA7C9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AB6B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0B96F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DC8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7BF3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CEE74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8BBA9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82930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4FD27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49949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3F1D03D1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1B60B6A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84B09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BA9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450492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26BE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1580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D9D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788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1D4BF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F8D28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B024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7D14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686C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2CA5F26" w14:textId="77777777" w:rsidTr="00C50776">
        <w:tc>
          <w:tcPr>
            <w:tcW w:w="567" w:type="dxa"/>
            <w:shd w:val="clear" w:color="auto" w:fill="auto"/>
            <w:vAlign w:val="center"/>
          </w:tcPr>
          <w:p w14:paraId="5728310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ECE98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7A4AE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05696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4A4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5C3A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EE8D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7EC9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1BCD8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A751E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FE2A2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A3806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8169F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6DFF4F7F" w14:textId="77777777" w:rsidTr="00C50776">
        <w:tc>
          <w:tcPr>
            <w:tcW w:w="567" w:type="dxa"/>
            <w:shd w:val="clear" w:color="auto" w:fill="auto"/>
            <w:vAlign w:val="center"/>
          </w:tcPr>
          <w:p w14:paraId="38B126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2EF7B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1E200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A7EE9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919D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0C75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C089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2FE6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164BA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1DD4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3A85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0D00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EBFA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4F4669F1" w14:textId="77777777" w:rsidTr="00C50776">
        <w:tc>
          <w:tcPr>
            <w:tcW w:w="567" w:type="dxa"/>
            <w:shd w:val="clear" w:color="auto" w:fill="auto"/>
            <w:vAlign w:val="center"/>
          </w:tcPr>
          <w:p w14:paraId="76999A5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C4034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DBF3C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5E4CE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Juvenile idiopathic osteoarthr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9B15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DB2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935C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44F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22354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36EF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3CE3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2B1CC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CB20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2E40746F" w14:textId="77777777" w:rsidTr="00C50776">
        <w:tc>
          <w:tcPr>
            <w:tcW w:w="567" w:type="dxa"/>
            <w:vMerge w:val="restart"/>
            <w:shd w:val="clear" w:color="auto" w:fill="auto"/>
            <w:vAlign w:val="center"/>
          </w:tcPr>
          <w:p w14:paraId="5B5B339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4D811E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3E580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F8086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784B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C0F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6A51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72EC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CA6B9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8DB3B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4D1C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612FD1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741B1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52B72744" w14:textId="77777777" w:rsidTr="00C50776">
        <w:tc>
          <w:tcPr>
            <w:tcW w:w="567" w:type="dxa"/>
            <w:vMerge/>
            <w:shd w:val="clear" w:color="auto" w:fill="auto"/>
            <w:vAlign w:val="center"/>
          </w:tcPr>
          <w:p w14:paraId="79BFA4C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82274E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BF512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32598F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B200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807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129B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9C87C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0D450A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1E848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FC8A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06CD4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6BF588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EC79A6" w14:paraId="1A3F9E07" w14:textId="77777777" w:rsidTr="00C50776">
        <w:tc>
          <w:tcPr>
            <w:tcW w:w="567" w:type="dxa"/>
            <w:shd w:val="clear" w:color="auto" w:fill="auto"/>
            <w:vAlign w:val="center"/>
          </w:tcPr>
          <w:p w14:paraId="576A32C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2A8BF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7E80F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9E47D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5D18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3EF2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6D1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78A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E99953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BEC5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963100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E2A8B6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6F348B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  <w:tr w:rsidR="00EA28F1" w:rsidRPr="000D474C" w14:paraId="33B0B4AE" w14:textId="77777777" w:rsidTr="00C50776">
        <w:tc>
          <w:tcPr>
            <w:tcW w:w="567" w:type="dxa"/>
            <w:shd w:val="clear" w:color="auto" w:fill="auto"/>
            <w:vAlign w:val="center"/>
          </w:tcPr>
          <w:p w14:paraId="159E2ABE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DA775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126EA" w14:textId="77777777" w:rsidR="00EA28F1" w:rsidRPr="00AD1F70" w:rsidRDefault="00EA28F1" w:rsidP="001363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F7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E9E7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DH 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rowe </w:t>
            </w:r>
            <w:r w:rsidRPr="00EC79A6">
              <w:rPr>
                <w:rFonts w:ascii="Times New Roman" w:hAnsi="Times New Roman" w:cs="Times New Roman"/>
                <w:sz w:val="18"/>
                <w:szCs w:val="20"/>
              </w:rPr>
              <w:t>IV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25C0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14ABD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D1877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064F9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C79A6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2E72D5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82F12" w14:textId="77777777" w:rsidR="00EA28F1" w:rsidRPr="00EC79A6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28947" w14:textId="77777777" w:rsidR="00EA28F1" w:rsidRPr="000D474C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92410" w14:textId="77777777" w:rsidR="00EA28F1" w:rsidRPr="000D474C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794749" w14:textId="77777777" w:rsidR="00EA28F1" w:rsidRPr="000D474C" w:rsidRDefault="00EA28F1" w:rsidP="0013637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</w:tr>
    </w:tbl>
    <w:p w14:paraId="208E9DA4" w14:textId="3CF3BF5F" w:rsidR="001524E3" w:rsidRPr="00AD1F70" w:rsidRDefault="005C0244">
      <w:pPr>
        <w:rPr>
          <w:rFonts w:ascii="Times New Roman" w:hAnsi="Times New Roman" w:cs="Times New Roman"/>
          <w:color w:val="FF0000"/>
          <w:sz w:val="18"/>
          <w:szCs w:val="20"/>
        </w:rPr>
      </w:pPr>
      <w:r w:rsidRPr="00AD1F70">
        <w:rPr>
          <w:rFonts w:ascii="Times New Roman" w:hAnsi="Times New Roman" w:cs="Times New Roman" w:hint="eastAsia"/>
          <w:color w:val="FF0000"/>
          <w:sz w:val="18"/>
          <w:szCs w:val="20"/>
        </w:rPr>
        <w:t>N</w:t>
      </w:r>
      <w:r w:rsidRPr="00AD1F70">
        <w:rPr>
          <w:rFonts w:ascii="Times New Roman" w:hAnsi="Times New Roman" w:cs="Times New Roman"/>
          <w:color w:val="FF0000"/>
          <w:sz w:val="18"/>
          <w:szCs w:val="20"/>
        </w:rPr>
        <w:t xml:space="preserve">ote: </w:t>
      </w:r>
      <w:r w:rsidRPr="00AD1F70">
        <w:rPr>
          <w:rFonts w:ascii="Times New Roman" w:hAnsi="Times New Roman" w:cs="Times New Roman" w:hint="eastAsia"/>
          <w:color w:val="FF0000"/>
          <w:sz w:val="18"/>
          <w:szCs w:val="20"/>
        </w:rPr>
        <w:t>DDH,</w:t>
      </w:r>
      <w:r w:rsidRPr="00AD1F70">
        <w:rPr>
          <w:rFonts w:ascii="Times New Roman" w:hAnsi="Times New Roman" w:cs="Times New Roman"/>
          <w:color w:val="FF0000"/>
          <w:sz w:val="18"/>
          <w:szCs w:val="20"/>
        </w:rPr>
        <w:t xml:space="preserve"> </w:t>
      </w:r>
      <w:r w:rsidRPr="00AD1F70">
        <w:rPr>
          <w:rFonts w:ascii="Times New Roman" w:hAnsi="Times New Roman" w:cs="Times New Roman"/>
          <w:color w:val="FF0000"/>
        </w:rPr>
        <w:t>Developmental dysplasia of the hip</w:t>
      </w:r>
      <w:r w:rsidRPr="00AD1F70">
        <w:rPr>
          <w:rFonts w:ascii="Times New Roman" w:hAnsi="Times New Roman" w:cs="Times New Roman"/>
          <w:color w:val="FF0000"/>
          <w:sz w:val="18"/>
          <w:szCs w:val="20"/>
        </w:rPr>
        <w:t>;</w:t>
      </w:r>
      <w:r w:rsidR="00602809" w:rsidRPr="00AD1F70">
        <w:rPr>
          <w:rFonts w:ascii="Times New Roman" w:hAnsi="Times New Roman" w:cs="Times New Roman"/>
          <w:color w:val="FF0000"/>
          <w:sz w:val="18"/>
          <w:szCs w:val="20"/>
        </w:rPr>
        <w:t xml:space="preserve"> DVT,</w:t>
      </w:r>
      <w:r w:rsidR="00602809" w:rsidRPr="00AD1F70">
        <w:rPr>
          <w:rFonts w:ascii="Times New Roman" w:hAnsi="Times New Roman" w:cs="Times New Roman"/>
          <w:color w:val="FF0000"/>
        </w:rPr>
        <w:t xml:space="preserve"> Deep vein thrombosis.</w:t>
      </w:r>
      <w:r w:rsidRPr="00AD1F70">
        <w:rPr>
          <w:rFonts w:ascii="Times New Roman" w:hAnsi="Times New Roman" w:cs="Times New Roman"/>
          <w:color w:val="FF0000"/>
          <w:sz w:val="18"/>
          <w:szCs w:val="20"/>
        </w:rPr>
        <w:t xml:space="preserve"> #Represent the case used Wagner Cone (Zimmer, Warsaw, USA) stem</w:t>
      </w:r>
      <w:r w:rsidR="00A4032C" w:rsidRPr="00AD1F70">
        <w:rPr>
          <w:rFonts w:ascii="Times New Roman" w:hAnsi="Times New Roman" w:cs="Times New Roman" w:hint="eastAsia"/>
          <w:color w:val="FF0000"/>
          <w:sz w:val="18"/>
          <w:szCs w:val="20"/>
        </w:rPr>
        <w:t xml:space="preserve">, others used </w:t>
      </w:r>
      <w:r w:rsidR="00A4032C" w:rsidRPr="00AD1F70">
        <w:rPr>
          <w:rFonts w:ascii="Times New Roman" w:hAnsi="Times New Roman" w:cs="Times New Roman"/>
          <w:color w:val="FF0000"/>
          <w:sz w:val="18"/>
          <w:szCs w:val="20"/>
        </w:rPr>
        <w:t>Corail Hip System</w:t>
      </w:r>
      <w:r w:rsidR="00A4032C" w:rsidRPr="00AD1F70">
        <w:rPr>
          <w:rFonts w:ascii="Times New Roman" w:hAnsi="Times New Roman" w:cs="Times New Roman" w:hint="eastAsia"/>
          <w:color w:val="FF0000"/>
          <w:sz w:val="18"/>
          <w:szCs w:val="20"/>
        </w:rPr>
        <w:t xml:space="preserve"> (</w:t>
      </w:r>
      <w:r w:rsidR="00F23345" w:rsidRPr="00AD1F70">
        <w:rPr>
          <w:rFonts w:ascii="Times New Roman" w:hAnsi="Times New Roman" w:cs="Times New Roman"/>
          <w:color w:val="FF0000"/>
          <w:sz w:val="18"/>
          <w:szCs w:val="20"/>
        </w:rPr>
        <w:t>DePuy Synthes, USA</w:t>
      </w:r>
      <w:r w:rsidR="00A4032C" w:rsidRPr="00AD1F70">
        <w:rPr>
          <w:rFonts w:ascii="Times New Roman" w:hAnsi="Times New Roman" w:cs="Times New Roman" w:hint="eastAsia"/>
          <w:color w:val="FF0000"/>
          <w:sz w:val="18"/>
          <w:szCs w:val="20"/>
        </w:rPr>
        <w:t>)</w:t>
      </w:r>
      <w:r w:rsidRPr="00AD1F70">
        <w:rPr>
          <w:rFonts w:ascii="Times New Roman" w:hAnsi="Times New Roman" w:cs="Times New Roman"/>
          <w:color w:val="FF0000"/>
          <w:sz w:val="18"/>
          <w:szCs w:val="20"/>
        </w:rPr>
        <w:t>.</w:t>
      </w:r>
    </w:p>
    <w:sectPr w:rsidR="001524E3" w:rsidRPr="00AD1F70" w:rsidSect="001C74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50A5CC" w14:textId="77777777" w:rsidR="008B3592" w:rsidRDefault="008B3592" w:rsidP="00E444F4">
      <w:r>
        <w:separator/>
      </w:r>
    </w:p>
  </w:endnote>
  <w:endnote w:type="continuationSeparator" w:id="0">
    <w:p w14:paraId="7B0EED91" w14:textId="77777777" w:rsidR="008B3592" w:rsidRDefault="008B3592" w:rsidP="00E4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5A7D6" w14:textId="77777777" w:rsidR="008B3592" w:rsidRDefault="008B3592" w:rsidP="00E444F4">
      <w:r>
        <w:separator/>
      </w:r>
    </w:p>
  </w:footnote>
  <w:footnote w:type="continuationSeparator" w:id="0">
    <w:p w14:paraId="11A5C2E6" w14:textId="77777777" w:rsidR="008B3592" w:rsidRDefault="008B3592" w:rsidP="00E4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FF"/>
    <w:rsid w:val="0008715E"/>
    <w:rsid w:val="000D474C"/>
    <w:rsid w:val="000E5EA8"/>
    <w:rsid w:val="001524E3"/>
    <w:rsid w:val="001C7430"/>
    <w:rsid w:val="00232E28"/>
    <w:rsid w:val="00271247"/>
    <w:rsid w:val="00295CEE"/>
    <w:rsid w:val="00427CFF"/>
    <w:rsid w:val="0047120F"/>
    <w:rsid w:val="004F3EC9"/>
    <w:rsid w:val="005C0244"/>
    <w:rsid w:val="005D1B10"/>
    <w:rsid w:val="00602809"/>
    <w:rsid w:val="0061330A"/>
    <w:rsid w:val="00884535"/>
    <w:rsid w:val="008B3592"/>
    <w:rsid w:val="008F331D"/>
    <w:rsid w:val="00901ACD"/>
    <w:rsid w:val="009E5E75"/>
    <w:rsid w:val="00A4032C"/>
    <w:rsid w:val="00A601A1"/>
    <w:rsid w:val="00AD1F70"/>
    <w:rsid w:val="00C16AEE"/>
    <w:rsid w:val="00C37C4E"/>
    <w:rsid w:val="00C50776"/>
    <w:rsid w:val="00CB2B23"/>
    <w:rsid w:val="00E4163A"/>
    <w:rsid w:val="00E444F4"/>
    <w:rsid w:val="00E877E1"/>
    <w:rsid w:val="00E9169E"/>
    <w:rsid w:val="00EA28F1"/>
    <w:rsid w:val="00EB2C29"/>
    <w:rsid w:val="00EC79A6"/>
    <w:rsid w:val="00F2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748EF"/>
  <w15:chartTrackingRefBased/>
  <w15:docId w15:val="{667DE4E2-DF86-4C18-8EC1-DC12F7F4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8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4F4"/>
    <w:rPr>
      <w:sz w:val="18"/>
      <w:szCs w:val="18"/>
    </w:rPr>
  </w:style>
  <w:style w:type="table" w:styleId="a7">
    <w:name w:val="Table Grid"/>
    <w:basedOn w:val="a1"/>
    <w:uiPriority w:val="39"/>
    <w:rsid w:val="00E44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7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8494F3-496C-44D7-9044-B5DED1D81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7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yue Shen</dc:creator>
  <cp:keywords/>
  <dc:description/>
  <cp:lastModifiedBy>Xianyue Shen</cp:lastModifiedBy>
  <cp:revision>10</cp:revision>
  <dcterms:created xsi:type="dcterms:W3CDTF">2023-12-13T08:21:00Z</dcterms:created>
  <dcterms:modified xsi:type="dcterms:W3CDTF">2024-06-12T14:35:00Z</dcterms:modified>
</cp:coreProperties>
</file>